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EBA" w:rsidRPr="003476C9" w:rsidRDefault="00520EBA" w:rsidP="00520E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9 </w:t>
      </w:r>
      <w:bookmarkStart w:id="0" w:name="_GoBack"/>
      <w:bookmarkEnd w:id="0"/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3476C9">
        <w:rPr>
          <w:rFonts w:ascii="Times New Roman" w:hAnsi="Times New Roman" w:cs="Times New Roman"/>
          <w:sz w:val="20"/>
          <w:szCs w:val="20"/>
        </w:rPr>
        <w:t>. Dosage of Corticostero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20EBA" w:rsidRPr="003476C9" w:rsidTr="001F166A">
        <w:tc>
          <w:tcPr>
            <w:tcW w:w="9350" w:type="dxa"/>
          </w:tcPr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Dosage =0 were deleted;  </w:t>
            </w:r>
          </w:p>
        </w:tc>
      </w:tr>
      <w:tr w:rsidR="00520EBA" w:rsidRPr="003476C9" w:rsidTr="001F166A">
        <w:tc>
          <w:tcPr>
            <w:tcW w:w="9350" w:type="dxa"/>
          </w:tcPr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unit of dosage was ml without clearly stated the mg, we assumed 100mg/ml for hydrocortis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unit of dosage was ml without clearly stated the mg, we assumed 4mg/ml for dexamethas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unit of dosage was ml without clearly stated the mg, we assumed 40mg/ml for methylprednisol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unit of dosage was EA without clearly stated the mg, we assumed 100mg per EA for hydrocortis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unit of dosage was EA without clearly stated the mg, we assumed 4mg per EA for dexamethas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unit of dosage was EA without clearly stated the mg, we assumed 40mg per EA for methylprednisol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unit of dosage was VL without clearly stated the mg, we assumed 4mg per VL for dexamethas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dose is missing, we assumed 100mg/ml for hydrocortis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dose is missing, we assumed 4mg/ml for dexamethas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dose is missing, we assumed 40mg/ml for methylprednisol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EBA" w:rsidRPr="003476C9" w:rsidTr="001F166A">
        <w:tc>
          <w:tcPr>
            <w:tcW w:w="9350" w:type="dxa"/>
          </w:tcPr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1 mg methylprednisolone = 5 mg hydrocortis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1 mg dexamethasone = 26.7 mg hydrocortisone;</w:t>
            </w:r>
          </w:p>
          <w:p w:rsidR="00520EBA" w:rsidRPr="003476C9" w:rsidRDefault="00520EB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1 mg prednisolone = 4 mg hydrocortisone;</w:t>
            </w:r>
          </w:p>
        </w:tc>
      </w:tr>
    </w:tbl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EBA"/>
    <w:rsid w:val="002529E8"/>
    <w:rsid w:val="002F5A48"/>
    <w:rsid w:val="00306D37"/>
    <w:rsid w:val="003141AF"/>
    <w:rsid w:val="00457D91"/>
    <w:rsid w:val="00520EBA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5726F"/>
  <w15:chartTrackingRefBased/>
  <w15:docId w15:val="{696E7B12-25FA-974B-97EF-60AC39D7E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0E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8:00Z</dcterms:created>
  <dcterms:modified xsi:type="dcterms:W3CDTF">2020-09-24T16:28:00Z</dcterms:modified>
</cp:coreProperties>
</file>